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B7D530" w14:textId="149A7E9F" w:rsidR="00275C75" w:rsidRPr="008C4C68" w:rsidRDefault="00902647" w:rsidP="00246935">
      <w:pPr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OLE_LINK108"/>
      <w:r w:rsidRPr="008C4C68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8C4C6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8C4C68">
        <w:rPr>
          <w:rFonts w:ascii="Times New Roman" w:hAnsi="Times New Roman" w:cs="Times New Roman"/>
          <w:b/>
          <w:bCs/>
          <w:sz w:val="22"/>
          <w:szCs w:val="22"/>
        </w:rPr>
        <w:t>Construction of the definition of hypertensive patients</w:t>
      </w:r>
      <w:r w:rsidR="008C4C68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11"/>
        <w:tblW w:w="5000" w:type="pct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6"/>
        <w:gridCol w:w="1997"/>
        <w:gridCol w:w="2127"/>
        <w:gridCol w:w="3236"/>
      </w:tblGrid>
      <w:tr w:rsidR="00902647" w:rsidRPr="008C4C68" w14:paraId="3AE41639" w14:textId="77777777" w:rsidTr="008C4C68">
        <w:tc>
          <w:tcPr>
            <w:tcW w:w="148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bookmarkEnd w:id="0"/>
          <w:p w14:paraId="4944A508" w14:textId="77777777" w:rsidR="00902647" w:rsidRPr="008C4C68" w:rsidRDefault="00902647" w:rsidP="008C4C68">
            <w:pPr>
              <w:ind w:firstLine="489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Respondents</w:t>
            </w:r>
          </w:p>
        </w:tc>
        <w:tc>
          <w:tcPr>
            <w:tcW w:w="95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97C0A1C" w14:textId="77777777" w:rsidR="00902647" w:rsidRPr="008C4C68" w:rsidRDefault="00902647" w:rsidP="008D03F0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issue</w:t>
            </w:r>
          </w:p>
        </w:tc>
        <w:tc>
          <w:tcPr>
            <w:tcW w:w="10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69CBBB9" w14:textId="77777777" w:rsidR="00902647" w:rsidRPr="008C4C68" w:rsidRDefault="00902647" w:rsidP="008D03F0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Options and Answers</w:t>
            </w:r>
          </w:p>
        </w:tc>
        <w:tc>
          <w:tcPr>
            <w:tcW w:w="154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55DA8318" w14:textId="77777777" w:rsidR="00902647" w:rsidRPr="008C4C68" w:rsidRDefault="00902647" w:rsidP="008D03F0">
            <w:pPr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Definition of high blood pressure</w:t>
            </w:r>
          </w:p>
        </w:tc>
      </w:tr>
      <w:tr w:rsidR="00902647" w:rsidRPr="008C4C68" w14:paraId="6CA2E3D8" w14:textId="77777777" w:rsidTr="008C4C68">
        <w:tc>
          <w:tcPr>
            <w:tcW w:w="14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5B354EC3" w14:textId="77777777" w:rsidR="00902647" w:rsidRPr="008C4C68" w:rsidRDefault="00902647" w:rsidP="008C4C6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People who have been diagnosed with hypertension at the last follow-up</w:t>
            </w:r>
          </w:p>
        </w:tc>
        <w:tc>
          <w:tcPr>
            <w:tcW w:w="95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271B88AD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bookmarkStart w:id="1" w:name="OLE_LINK117"/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Is your high blood pressure better than the time of your last visit, about the same or worse? </w:t>
            </w:r>
            <w:bookmarkEnd w:id="1"/>
          </w:p>
        </w:tc>
        <w:tc>
          <w:tcPr>
            <w:tcW w:w="10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65715A9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1. Better</w:t>
            </w:r>
          </w:p>
          <w:p w14:paraId="35E6D2CE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2. Worse </w:t>
            </w:r>
          </w:p>
          <w:p w14:paraId="7331FD94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3. It's pretty much the same as the original</w:t>
            </w:r>
          </w:p>
          <w:p w14:paraId="5FDA0150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bookmarkStart w:id="2" w:name="OLE_LINK98"/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 xml:space="preserve">99. Did not have this condition on the last visit </w:t>
            </w:r>
            <w:bookmarkEnd w:id="2"/>
          </w:p>
        </w:tc>
        <w:tc>
          <w:tcPr>
            <w:tcW w:w="154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9713F24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Yes (other options)</w:t>
            </w:r>
          </w:p>
          <w:p w14:paraId="18902332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No (option 99.)</w:t>
            </w:r>
          </w:p>
        </w:tc>
      </w:tr>
      <w:tr w:rsidR="00902647" w:rsidRPr="008C4C68" w14:paraId="6CC4F660" w14:textId="77777777" w:rsidTr="008C4C68">
        <w:tc>
          <w:tcPr>
            <w:tcW w:w="148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400BB587" w14:textId="77777777" w:rsidR="00902647" w:rsidRPr="008C4C68" w:rsidRDefault="00902647" w:rsidP="008C4C68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New to the interviewee population and those who did not have hypertension at the previous follow-up</w:t>
            </w:r>
          </w:p>
        </w:tc>
        <w:tc>
          <w:tcPr>
            <w:tcW w:w="95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1C3FD0A4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bookmarkStart w:id="3" w:name="OLE_LINK120"/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Has anyone ever told you you have high blood pressure?</w:t>
            </w:r>
            <w:bookmarkStart w:id="4" w:name="OLE_LINK100"/>
            <w:bookmarkEnd w:id="3"/>
            <w:bookmarkEnd w:id="4"/>
          </w:p>
        </w:tc>
        <w:tc>
          <w:tcPr>
            <w:tcW w:w="10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5733D9D3" w14:textId="67C74005" w:rsidR="00902647" w:rsidRPr="008C4C68" w:rsidRDefault="008C4C68" w:rsidP="00902647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Yes</w:t>
            </w:r>
          </w:p>
          <w:p w14:paraId="7B3860F8" w14:textId="26E08D4E" w:rsidR="00902647" w:rsidRPr="008C4C68" w:rsidRDefault="008C4C68" w:rsidP="00902647">
            <w:pPr>
              <w:numPr>
                <w:ilvl w:val="0"/>
                <w:numId w:val="1"/>
              </w:num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No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hideMark/>
          </w:tcPr>
          <w:p w14:paraId="3CED0AD2" w14:textId="77777777" w:rsidR="00902647" w:rsidRPr="008C4C68" w:rsidRDefault="00902647" w:rsidP="008D03F0">
            <w:pPr>
              <w:spacing w:before="100" w:beforeAutospacing="1" w:after="100" w:afterAutospacing="1"/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kern w:val="2"/>
                <w:sz w:val="22"/>
                <w:szCs w:val="22"/>
              </w:rPr>
              <w:t>Same as before</w:t>
            </w:r>
          </w:p>
        </w:tc>
      </w:tr>
    </w:tbl>
    <w:p w14:paraId="01C3A2AE" w14:textId="77777777" w:rsidR="00902647" w:rsidRPr="008C4C68" w:rsidRDefault="00902647">
      <w:pPr>
        <w:rPr>
          <w:rFonts w:ascii="Times New Roman" w:hAnsi="Times New Roman" w:cs="Times New Roman"/>
          <w:sz w:val="22"/>
          <w:szCs w:val="22"/>
        </w:rPr>
      </w:pPr>
    </w:p>
    <w:p w14:paraId="6E1AB1C2" w14:textId="230F1EB4" w:rsidR="00902647" w:rsidRPr="008C4C68" w:rsidRDefault="00902647" w:rsidP="008C4C68">
      <w:pPr>
        <w:pageBreakBefore/>
        <w:rPr>
          <w:rFonts w:ascii="Times New Roman" w:hAnsi="Times New Roman" w:cs="Times New Roman"/>
          <w:b/>
          <w:bCs/>
          <w:sz w:val="22"/>
          <w:szCs w:val="22"/>
        </w:rPr>
      </w:pPr>
      <w:r w:rsidRPr="008C4C68"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ry Table 2</w:t>
      </w:r>
      <w:r w:rsidR="008C4C68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8C4C68">
        <w:rPr>
          <w:rFonts w:ascii="Times New Roman" w:hAnsi="Times New Roman" w:cs="Times New Roman"/>
          <w:b/>
          <w:bCs/>
          <w:sz w:val="22"/>
          <w:szCs w:val="22"/>
        </w:rPr>
        <w:t>Construction of the definition of core explanatory variables</w:t>
      </w:r>
      <w:bookmarkStart w:id="5" w:name="OLE_LINK109"/>
      <w:bookmarkEnd w:id="5"/>
      <w:r w:rsidR="008C4C68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tbl>
      <w:tblPr>
        <w:tblStyle w:val="af0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8"/>
        <w:gridCol w:w="4543"/>
        <w:gridCol w:w="2721"/>
        <w:gridCol w:w="2014"/>
      </w:tblGrid>
      <w:tr w:rsidR="00902647" w:rsidRPr="008C4C68" w14:paraId="6D5185F3" w14:textId="77777777" w:rsidTr="008D03F0">
        <w:trPr>
          <w:trHeight w:val="23"/>
        </w:trPr>
        <w:tc>
          <w:tcPr>
            <w:tcW w:w="57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63747072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variable</w:t>
            </w:r>
          </w:p>
        </w:tc>
        <w:tc>
          <w:tcPr>
            <w:tcW w:w="218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050AA181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ssue</w:t>
            </w:r>
          </w:p>
        </w:tc>
        <w:tc>
          <w:tcPr>
            <w:tcW w:w="126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hideMark/>
          </w:tcPr>
          <w:p w14:paraId="03E28E69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nswers and option definitions</w:t>
            </w:r>
          </w:p>
        </w:tc>
        <w:tc>
          <w:tcPr>
            <w:tcW w:w="972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  <w:hideMark/>
          </w:tcPr>
          <w:p w14:paraId="257DFCA1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Whether or not to get a definition of support</w:t>
            </w:r>
          </w:p>
        </w:tc>
      </w:tr>
      <w:tr w:rsidR="00902647" w:rsidRPr="008C4C68" w14:paraId="2085A567" w14:textId="77777777" w:rsidTr="008D03F0">
        <w:trPr>
          <w:trHeight w:val="90"/>
        </w:trPr>
        <w:tc>
          <w:tcPr>
            <w:tcW w:w="57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B8CB6D5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6" w:name="OLE_LINK226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Financial support</w:t>
            </w:r>
            <w:bookmarkEnd w:id="6"/>
          </w:p>
        </w:tc>
        <w:tc>
          <w:tcPr>
            <w:tcW w:w="21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104EF774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How much financial support did respondents and their spouses receive from their children in the past year when they were not living with their families?</w:t>
            </w:r>
          </w:p>
        </w:tc>
        <w:tc>
          <w:tcPr>
            <w:tcW w:w="126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077CA2C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How much money/things are given in total, and how much money/things are given on a regular basis</w:t>
            </w:r>
          </w:p>
          <w:p w14:paraId="4E93DA31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66C56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Yes (&gt;0 RMB/year)</w:t>
            </w:r>
          </w:p>
          <w:p w14:paraId="7216CD3F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No (=0 RMB/year)</w:t>
            </w:r>
          </w:p>
          <w:p w14:paraId="6FCCD7F4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2647" w:rsidRPr="008C4C68" w14:paraId="4CFFF8F1" w14:textId="77777777" w:rsidTr="008D03F0">
        <w:trPr>
          <w:trHeight w:val="23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42271A56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7" w:name="OLE_LINK229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are support</w:t>
            </w:r>
            <w:bookmarkEnd w:id="7"/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A3EBD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Who helped you in the above difficulties (dressing, bathing, eating, getting up, going to the toilet, housework, cooking, shopping, making phone calls, taking medicine, managing money, etc.)?</w:t>
            </w:r>
          </w:p>
          <w:p w14:paraId="7CB5CF45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5DD7895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pouse</w:t>
            </w:r>
          </w:p>
          <w:p w14:paraId="7C67E955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Parents, parents-in-law, father-in-law, mother-in-law</w:t>
            </w:r>
          </w:p>
          <w:p w14:paraId="396F4FB9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hildren, daughters-in-law, grandchildren/grandchildren</w:t>
            </w:r>
          </w:p>
          <w:p w14:paraId="7E5250FB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iblings and their spouses, children, and your spouse's siblings and their spouses, children</w:t>
            </w:r>
          </w:p>
          <w:p w14:paraId="36F9B927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Other relatives</w:t>
            </w:r>
          </w:p>
          <w:p w14:paraId="2540CC56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Employees (e.g. nannies)</w:t>
            </w:r>
          </w:p>
          <w:p w14:paraId="41EBB770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Volunteers or members of voluntary agencies</w:t>
            </w:r>
          </w:p>
          <w:p w14:paraId="0AE9265F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Nursing home staff</w:t>
            </w:r>
          </w:p>
          <w:p w14:paraId="2D71C675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Personnel of home care service institutions</w:t>
            </w:r>
          </w:p>
          <w:p w14:paraId="00D735F9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Help from the community</w:t>
            </w:r>
          </w:p>
          <w:p w14:paraId="5B3E3F29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Other personnel</w:t>
            </w:r>
          </w:p>
        </w:tc>
        <w:tc>
          <w:tcPr>
            <w:tcW w:w="9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0A0074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Yes (Option 3)</w:t>
            </w:r>
          </w:p>
          <w:p w14:paraId="60C05168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No (other options)</w:t>
            </w:r>
          </w:p>
        </w:tc>
      </w:tr>
      <w:tr w:rsidR="00902647" w:rsidRPr="008C4C68" w14:paraId="234F7E29" w14:textId="77777777" w:rsidTr="008D03F0">
        <w:trPr>
          <w:trHeight w:val="23"/>
        </w:trPr>
        <w:tc>
          <w:tcPr>
            <w:tcW w:w="57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FE208D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38363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f you need care for your daily life in the future, such as eating, dressing, having relatives or friends, will you be able to take care of you for a long time? Who is he/she you?</w:t>
            </w:r>
          </w:p>
          <w:p w14:paraId="65442F59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D966FE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0C2D7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02647" w:rsidRPr="008C4C68" w14:paraId="36CF1D06" w14:textId="77777777" w:rsidTr="008D03F0">
        <w:trPr>
          <w:trHeight w:val="23"/>
        </w:trPr>
        <w:tc>
          <w:tcPr>
            <w:tcW w:w="57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A7AC62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bookmarkStart w:id="8" w:name="OLE_LINK231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Emotional support</w:t>
            </w:r>
          </w:p>
          <w:bookmarkEnd w:id="8"/>
          <w:p w14:paraId="2A8CFC00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AC6204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How often can you see your children when you don't live together?</w:t>
            </w:r>
          </w:p>
          <w:p w14:paraId="5939215F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hideMark/>
          </w:tcPr>
          <w:p w14:paraId="6FA9111F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1. Almost every day</w:t>
            </w:r>
          </w:p>
          <w:p w14:paraId="38545361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2. 2-3 times a week</w:t>
            </w:r>
          </w:p>
          <w:p w14:paraId="6BB863E0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3. Once a week</w:t>
            </w:r>
          </w:p>
          <w:p w14:paraId="2BC3DFB0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4. Once every half month</w:t>
            </w:r>
          </w:p>
          <w:p w14:paraId="244D6FF8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5. Once a month</w:t>
            </w:r>
          </w:p>
          <w:p w14:paraId="5FBBE37C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6. Once every three months</w:t>
            </w:r>
          </w:p>
          <w:p w14:paraId="61AD5D3C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7. Semi-annually</w:t>
            </w:r>
          </w:p>
          <w:p w14:paraId="42D392BB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8. Once a year</w:t>
            </w:r>
          </w:p>
          <w:p w14:paraId="226429D9" w14:textId="77777777" w:rsidR="008C4C68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9. Almost never</w:t>
            </w:r>
          </w:p>
          <w:p w14:paraId="7FC22554" w14:textId="49B0E594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10. Miscellaneous</w:t>
            </w:r>
          </w:p>
        </w:tc>
        <w:tc>
          <w:tcPr>
            <w:tcW w:w="97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1F1654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Frequent contact (&gt; = once a week)</w:t>
            </w:r>
          </w:p>
          <w:p w14:paraId="01A8764D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nfrequent contact (&lt; once a week</w:t>
            </w:r>
          </w:p>
        </w:tc>
      </w:tr>
      <w:tr w:rsidR="00947D76" w:rsidRPr="008C4C68" w14:paraId="41EDACAD" w14:textId="77777777" w:rsidTr="008D03F0">
        <w:trPr>
          <w:trHeight w:val="23"/>
        </w:trPr>
        <w:tc>
          <w:tcPr>
            <w:tcW w:w="578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29939BC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0B48BC57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When you and your children don't live together, how often do you contact them by phone, text message, WeChat, letter or email?</w:t>
            </w:r>
          </w:p>
          <w:p w14:paraId="006DFD52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6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69BF09C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2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76A3E87" w14:textId="77777777" w:rsidR="00902647" w:rsidRPr="008C4C68" w:rsidRDefault="00902647" w:rsidP="008D03F0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F27C318" w14:textId="77777777" w:rsidR="00902647" w:rsidRPr="008C4C68" w:rsidRDefault="00902647">
      <w:pPr>
        <w:rPr>
          <w:rFonts w:ascii="Times New Roman" w:hAnsi="Times New Roman" w:cs="Times New Roman"/>
          <w:sz w:val="22"/>
          <w:szCs w:val="22"/>
        </w:rPr>
      </w:pPr>
    </w:p>
    <w:p w14:paraId="04EE2A2F" w14:textId="26AF075F" w:rsidR="00F2151D" w:rsidRPr="008C4C68" w:rsidRDefault="00F2151D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67"/>
        <w:gridCol w:w="1978"/>
        <w:gridCol w:w="1195"/>
        <w:gridCol w:w="1111"/>
        <w:gridCol w:w="1545"/>
        <w:gridCol w:w="1545"/>
        <w:gridCol w:w="944"/>
        <w:gridCol w:w="881"/>
      </w:tblGrid>
      <w:tr w:rsidR="00947D76" w:rsidRPr="00C55196" w14:paraId="7A59093D" w14:textId="77777777" w:rsidTr="00947D76">
        <w:trPr>
          <w:cantSplit/>
          <w:trHeight w:val="405"/>
          <w:jc w:val="center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0389248" w14:textId="26ACB0A9" w:rsidR="008C4C68" w:rsidRPr="00C55196" w:rsidRDefault="008C4C68" w:rsidP="008C4C68">
            <w:pPr>
              <w:pageBreakBefore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bookmarkStart w:id="9" w:name="OLE_LINK227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lastRenderedPageBreak/>
              <w:t xml:space="preserve">Supplementary Table </w:t>
            </w:r>
            <w:r w:rsidR="00860D90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3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. </w:t>
            </w:r>
            <w:r w:rsidR="00947D76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Parallel 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h</w:t>
            </w:r>
            <w:r w:rsidR="00947D76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ypothesis 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t</w:t>
            </w:r>
            <w:r w:rsidR="00947D76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est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 for financial support</w:t>
            </w:r>
            <w:bookmarkEnd w:id="9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.</w:t>
            </w:r>
          </w:p>
          <w:p w14:paraId="1DAFBFAD" w14:textId="0E90CB8D" w:rsidR="008C4C68" w:rsidRPr="00C55196" w:rsidRDefault="008C4C68" w:rsidP="008C4C68">
            <w:pPr>
              <w:pageBreakBefore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</w:p>
        </w:tc>
      </w:tr>
      <w:tr w:rsidR="00947D76" w:rsidRPr="008C4C68" w14:paraId="3F4302AF" w14:textId="77777777" w:rsidTr="00340A71">
        <w:trPr>
          <w:cantSplit/>
          <w:trHeight w:val="405"/>
          <w:jc w:val="center"/>
        </w:trPr>
        <w:tc>
          <w:tcPr>
            <w:tcW w:w="605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4C46E9C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0" w:name="OLE_LINK16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945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ED41D7B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57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A7BC41C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Treatment group</w:t>
            </w:r>
          </w:p>
        </w:tc>
        <w:tc>
          <w:tcPr>
            <w:tcW w:w="53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91F4A81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ontrol group</w:t>
            </w:r>
          </w:p>
        </w:tc>
        <w:tc>
          <w:tcPr>
            <w:tcW w:w="738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079F2A8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1" w:name="OLE_LINK136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tandardized Deviation (%)</w:t>
            </w:r>
            <w:bookmarkEnd w:id="11"/>
          </w:p>
        </w:tc>
        <w:tc>
          <w:tcPr>
            <w:tcW w:w="738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15EEEEC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Reduction in Standardized Deviation (%)</w:t>
            </w:r>
          </w:p>
        </w:tc>
        <w:tc>
          <w:tcPr>
            <w:tcW w:w="45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200B00C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42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F6E8DCF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p Value</w:t>
            </w:r>
          </w:p>
        </w:tc>
      </w:tr>
      <w:tr w:rsidR="00340A71" w:rsidRPr="008C4C68" w14:paraId="46625E11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CACE2B" w14:textId="6157D961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2" w:name="_Hlk200282030"/>
            <w:bookmarkStart w:id="13" w:name="_Hlk200282548"/>
            <w:bookmarkEnd w:id="10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 xml:space="preserve">Residency </w:t>
            </w:r>
            <w:r w:rsidR="00BB54F2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rrangement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53EBE2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8D3A02" w14:textId="17CF7A1F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F730B2" w14:textId="6BE5DF25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1411EC" w14:textId="7C6A26B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73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009534" w14:textId="707AE29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1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68B924" w14:textId="4BCAE7B4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937E55" w14:textId="0A3B094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bookmarkEnd w:id="12"/>
      <w:tr w:rsidR="00340A71" w:rsidRPr="008C4C68" w14:paraId="768F3B13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BF8E30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EA360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8E6ED8" w14:textId="509D23E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3F2D8F" w14:textId="4CEE286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C39FAB" w14:textId="4D2862C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5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D118FE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B8B91E" w14:textId="5DE530E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A27C80" w14:textId="206C8E2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340A71" w:rsidRPr="008C4C68" w14:paraId="37145868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DA3C6A" w14:textId="36C33357" w:rsidR="00340A71" w:rsidRPr="008C4C68" w:rsidRDefault="00BB54F2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4" w:name="_Hlk200282047"/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="00340A71" w:rsidRPr="008C4C68">
              <w:rPr>
                <w:rFonts w:ascii="Times New Roman" w:hAnsi="Times New Roman" w:cs="Times New Roman"/>
                <w:sz w:val="22"/>
                <w:szCs w:val="22"/>
              </w:rPr>
              <w:t>ender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4C99BB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B27213" w14:textId="4762F7B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CF2642" w14:textId="54A42CB5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FB8645" w14:textId="673AC04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54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5AEC2C" w14:textId="25FDCFB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3.19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230510" w14:textId="1CD9B23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860FAE" w14:textId="28BCF9A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bookmarkEnd w:id="14"/>
      <w:tr w:rsidR="00340A71" w:rsidRPr="008C4C68" w14:paraId="71D47A87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907196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625F3C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EC4F2C" w14:textId="5977A60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A624AC" w14:textId="6B8C7F2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D9C496" w14:textId="0F0F290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96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5769C2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812B50" w14:textId="26F7905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67953A" w14:textId="0FDD763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340A71" w:rsidRPr="008C4C68" w14:paraId="34D87971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6D908A" w14:textId="74695CDA" w:rsidR="00340A71" w:rsidRPr="008C4C68" w:rsidRDefault="00BB54F2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="00340A71" w:rsidRPr="008C4C68">
              <w:rPr>
                <w:rFonts w:ascii="Times New Roman" w:hAnsi="Times New Roman" w:cs="Times New Roman"/>
                <w:sz w:val="22"/>
                <w:szCs w:val="22"/>
              </w:rPr>
              <w:t>arriag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4EF5F2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3E0979" w14:textId="726A309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FE4883" w14:textId="58E4E65E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0B677" w14:textId="575260B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1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D4A3C9" w14:textId="6113BF9F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.7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C2479" w14:textId="3BB63B6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2FFBB6" w14:textId="328FD9DB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</w:tr>
      <w:tr w:rsidR="00340A71" w:rsidRPr="008C4C68" w14:paraId="481D7EC5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B7B558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B4F43D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0AD15B" w14:textId="0B59077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0E5A03" w14:textId="6BA6076F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A009A4" w14:textId="28FC4DE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7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9ECFA3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90921B" w14:textId="4D39E245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41F33E" w14:textId="609DF13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9</w:t>
            </w:r>
          </w:p>
        </w:tc>
      </w:tr>
      <w:tr w:rsidR="00340A71" w:rsidRPr="008C4C68" w14:paraId="7B59D837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951EF7" w14:textId="08EFBCF0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Educational attainmen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1A394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7D20EE" w14:textId="6CBE3CA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54531" w14:textId="507B44FF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1C56E0" w14:textId="7E7B745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4.65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3D7C56" w14:textId="3AFD080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D7A21E" w14:textId="345EA38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3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733F8D" w14:textId="031BD83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340A71" w:rsidRPr="008C4C68" w14:paraId="6CD75F4B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C8A792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D173F6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5AA219" w14:textId="099C90F5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096AFB" w14:textId="645C4EBB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59E71C" w14:textId="33CFBDAE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3.69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042BC2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0FA4CA" w14:textId="4F613E41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31C821" w14:textId="3007585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340A71" w:rsidRPr="008C4C68" w14:paraId="6BF2E8ED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6FC120" w14:textId="161C3168" w:rsidR="00340A71" w:rsidRPr="008C4C68" w:rsidRDefault="00BB54F2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340A71" w:rsidRPr="008C4C68">
              <w:rPr>
                <w:rFonts w:ascii="Times New Roman" w:hAnsi="Times New Roman" w:cs="Times New Roman"/>
                <w:sz w:val="22"/>
                <w:szCs w:val="22"/>
              </w:rPr>
              <w:t>mokin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50AC49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EE472F" w14:textId="18F2C80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2DA7AC" w14:textId="26DC1D0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8643E7" w14:textId="0F43E03D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81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E7EDA1" w14:textId="6BEAD461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2.1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9404DE" w14:textId="4F6784A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8B8827" w14:textId="64795FA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340A71" w:rsidRPr="008C4C68" w14:paraId="6275E0C0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DEC51B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3C8422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A5F8B2" w14:textId="09D8C5D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42B787" w14:textId="739BA94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987A16A" w14:textId="48914AB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84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484495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7C099B" w14:textId="66F3420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4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89545A" w14:textId="3A27876F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</w:tr>
      <w:tr w:rsidR="00340A71" w:rsidRPr="008C4C68" w14:paraId="0F66F64E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3C20B5" w14:textId="488D509B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5" w:name="_Hlk200282076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Drinking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BF9C5E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DE891A" w14:textId="63BA60E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3EAB2D" w14:textId="7A6D384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399312" w14:textId="06D68C5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38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CBFC73" w14:textId="756E46B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0.95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A07DB9" w14:textId="33D5833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40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041A04" w14:textId="2F5F23F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bookmarkEnd w:id="15"/>
      <w:tr w:rsidR="00340A71" w:rsidRPr="008C4C68" w14:paraId="1CE02238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03C28F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4BD8F1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CE6C17" w14:textId="462E282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15A6B1" w14:textId="407E8891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A8A333" w14:textId="1DD96C1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60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89BFA2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89771B" w14:textId="65CAA00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AB04B3" w14:textId="760A99E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340A71" w:rsidRPr="008C4C68" w14:paraId="4CD6FB86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8D73FE" w14:textId="4B972995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6" w:name="_Hlk200282079"/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ADL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A7B337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92F396" w14:textId="16DEDA2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979A95" w14:textId="5B317B3F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121ED7" w14:textId="2C4733CE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16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3620B5" w14:textId="59709B5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5.67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6918A4F" w14:textId="22DAABB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73C846" w14:textId="519B7FA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bookmarkEnd w:id="16"/>
      <w:tr w:rsidR="00340A71" w:rsidRPr="008C4C68" w14:paraId="1D8AA1A0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7C1234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D33C85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C575E2" w14:textId="57C335E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484874" w14:textId="1E207AF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104C74" w14:textId="0F7F4D9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59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51CE76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6A7A49" w14:textId="4B903174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E1E7E9" w14:textId="4822A49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340A71" w:rsidRPr="008C4C68" w14:paraId="4E98A86C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6731A4" w14:textId="39C3C3F5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7" w:name="_Hlk200282088"/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Pension insurance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E85B77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099382" w14:textId="27574B0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6CD3AC" w14:textId="2F8CE54B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01211D" w14:textId="3BF6C52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08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600EC8" w14:textId="6E2C14D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0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E23DFCD" w14:textId="23FCE513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4DBEAB" w14:textId="1362FEC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bookmarkEnd w:id="17"/>
      <w:tr w:rsidR="00340A71" w:rsidRPr="008C4C68" w14:paraId="14A11651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820C47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1DDFDB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2182CA" w14:textId="3741A0B1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A35BFF" w14:textId="022D85F5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0D0C98" w14:textId="5EE2622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2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A8FD95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151938" w14:textId="0C3C69F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7535E2" w14:textId="07ACB09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340A71" w:rsidRPr="008C4C68" w14:paraId="3ED30E28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E1D49B" w14:textId="3342C8BF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8" w:name="_Hlk200282107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ocial event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A5F41C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9299AF" w14:textId="0413A5EF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1EB24F" w14:textId="7E4BBF9E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6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AB2B2E" w14:textId="7C8484F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7.85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A4838A" w14:textId="0DEBC99B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.14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571A54" w14:textId="482AAC5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99D027" w14:textId="2B46889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</w:tr>
      <w:bookmarkEnd w:id="18"/>
      <w:tr w:rsidR="00340A71" w:rsidRPr="008C4C68" w14:paraId="25E806AC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D2F1E4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969E1B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3C4953" w14:textId="12872355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D5D4FC" w14:textId="2A39C51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58AD99" w14:textId="2345A226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9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08AF8F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43C6C9" w14:textId="28320EFB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2DCB97" w14:textId="6B54A30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</w:t>
            </w:r>
          </w:p>
        </w:tc>
      </w:tr>
      <w:tr w:rsidR="00340A71" w:rsidRPr="008C4C68" w14:paraId="113A20B6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54AB68" w14:textId="66FF968F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19" w:name="_Hlk200282112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nternet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409417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7E11FF" w14:textId="61EE1E1E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F851CBC" w14:textId="181CEDC1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AC1B82" w14:textId="44F85A1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34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A82171" w14:textId="15F4984E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3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17D660" w14:textId="4AD7EDE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5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87F121" w14:textId="1B09B40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bookmarkEnd w:id="19"/>
      <w:tr w:rsidR="00340A71" w:rsidRPr="008C4C68" w14:paraId="7660541B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058F8D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60FF39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BEFDE" w14:textId="2ECE8EC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9E0066" w14:textId="09055D7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82205A" w14:textId="75AB870E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9.87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1FC143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45F365" w14:textId="6BB3674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972B2E" w14:textId="5BD4C03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340A71" w:rsidRPr="008C4C68" w14:paraId="0E9E8084" w14:textId="77777777" w:rsidTr="00340A71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8878C30" w14:textId="09A77022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0" w:name="_Hlk200282121"/>
            <w:bookmarkStart w:id="21" w:name="_Hlk200282198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ognitive function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19FB5C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CCBDCF" w14:textId="007D3448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9A6951" w14:textId="0DADECDD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C72E53" w14:textId="01237D91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2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949278D" w14:textId="6E53C1B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.85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7F40BD" w14:textId="0830387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E35772" w14:textId="2FDBFCE4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5</w:t>
            </w:r>
          </w:p>
        </w:tc>
      </w:tr>
      <w:bookmarkEnd w:id="20"/>
      <w:tr w:rsidR="00340A71" w:rsidRPr="008C4C68" w14:paraId="453312DC" w14:textId="77777777" w:rsidTr="00340A71">
        <w:trPr>
          <w:cantSplit/>
          <w:trHeight w:val="405"/>
          <w:jc w:val="center"/>
        </w:trPr>
        <w:tc>
          <w:tcPr>
            <w:tcW w:w="60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B50218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1E511F" w14:textId="77777777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E1AFC96" w14:textId="72A10F71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26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58D6A9" w14:textId="7F710F5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7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301F3B" w14:textId="26C4355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%</w:t>
            </w:r>
          </w:p>
        </w:tc>
        <w:tc>
          <w:tcPr>
            <w:tcW w:w="73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2B14CC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C97B0C" w14:textId="21185E94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826A41" w14:textId="44CB8C5A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</w:tr>
      <w:bookmarkEnd w:id="21"/>
      <w:tr w:rsidR="00340A71" w:rsidRPr="008C4C68" w14:paraId="7A2D7431" w14:textId="77777777" w:rsidTr="008D03F0">
        <w:trPr>
          <w:cantSplit/>
          <w:trHeight w:val="405"/>
          <w:jc w:val="center"/>
        </w:trPr>
        <w:tc>
          <w:tcPr>
            <w:tcW w:w="60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3C86133" w14:textId="77858052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omorbidities</w:t>
            </w:r>
          </w:p>
        </w:tc>
        <w:tc>
          <w:tcPr>
            <w:tcW w:w="94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45A916" w14:textId="2B30CDFD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747660" w14:textId="0A43AF3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EE225B" w14:textId="61A58D39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8E309" w14:textId="27279F0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94%</w:t>
            </w:r>
          </w:p>
        </w:tc>
        <w:tc>
          <w:tcPr>
            <w:tcW w:w="738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1AB246" w14:textId="360D52F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95%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617BF" w14:textId="3833E19C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9DF04" w14:textId="3962F364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bookmarkEnd w:id="13"/>
      <w:tr w:rsidR="00340A71" w:rsidRPr="008C4C68" w14:paraId="00DA083A" w14:textId="77777777" w:rsidTr="008D03F0">
        <w:trPr>
          <w:cantSplit/>
          <w:trHeight w:val="405"/>
          <w:jc w:val="center"/>
        </w:trPr>
        <w:tc>
          <w:tcPr>
            <w:tcW w:w="60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8FC41FC" w14:textId="2463ED12" w:rsidR="00340A71" w:rsidRPr="008C4C68" w:rsidRDefault="00340A71" w:rsidP="00340A71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07C446D" w14:textId="0A5B2513" w:rsidR="00340A71" w:rsidRPr="008C4C68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A59E84F" w14:textId="24201560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631E8F4" w14:textId="7DE0D9BD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73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53C2B2B4" w14:textId="360E2E02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9%</w:t>
            </w:r>
          </w:p>
        </w:tc>
        <w:tc>
          <w:tcPr>
            <w:tcW w:w="738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F4E89F7" w14:textId="77777777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30FBC1F" w14:textId="5907D06D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DB0C09B" w14:textId="1BD3CD4D" w:rsidR="00340A71" w:rsidRPr="00340A71" w:rsidRDefault="00340A71" w:rsidP="00340A71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4</w:t>
            </w:r>
          </w:p>
        </w:tc>
      </w:tr>
    </w:tbl>
    <w:p w14:paraId="0850C55A" w14:textId="77777777" w:rsidR="00947D76" w:rsidRPr="008C4C68" w:rsidRDefault="00947D76">
      <w:pPr>
        <w:rPr>
          <w:rFonts w:ascii="Times New Roman" w:hAnsi="Times New Roman" w:cs="Times New Roman"/>
          <w:sz w:val="22"/>
          <w:szCs w:val="22"/>
        </w:rPr>
      </w:pPr>
    </w:p>
    <w:p w14:paraId="6A4B5396" w14:textId="77777777" w:rsidR="00947D76" w:rsidRPr="008C4C68" w:rsidRDefault="00947D76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0"/>
        <w:gridCol w:w="1758"/>
        <w:gridCol w:w="1277"/>
        <w:gridCol w:w="992"/>
        <w:gridCol w:w="1275"/>
        <w:gridCol w:w="1855"/>
        <w:gridCol w:w="1195"/>
        <w:gridCol w:w="754"/>
      </w:tblGrid>
      <w:tr w:rsidR="008C4C68" w:rsidRPr="00C55196" w14:paraId="6F401725" w14:textId="77777777" w:rsidTr="008D03F0">
        <w:trPr>
          <w:cantSplit/>
          <w:trHeight w:val="405"/>
          <w:jc w:val="center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E5B13E3" w14:textId="49CA2AC7" w:rsidR="008C4C68" w:rsidRPr="00C55196" w:rsidRDefault="008C4C68" w:rsidP="008C4C68">
            <w:pPr>
              <w:pageBreakBefore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bookmarkStart w:id="22" w:name="OLE_LINK230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lastRenderedPageBreak/>
              <w:t xml:space="preserve">Supplementary Table </w:t>
            </w:r>
            <w:r w:rsidR="00860D90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3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. Parallel hypothesis test for care support</w:t>
            </w:r>
            <w:bookmarkStart w:id="23" w:name="OLE_LINK233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 </w:t>
            </w:r>
            <w:bookmarkStart w:id="24" w:name="OLE_LINK234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(Continued)</w:t>
            </w:r>
            <w:bookmarkEnd w:id="23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.</w:t>
            </w:r>
            <w:bookmarkEnd w:id="24"/>
          </w:p>
          <w:p w14:paraId="6716C2E7" w14:textId="77777777" w:rsidR="008C4C68" w:rsidRPr="00C55196" w:rsidRDefault="008C4C68" w:rsidP="008C4C68">
            <w:pPr>
              <w:pageBreakBefore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</w:p>
        </w:tc>
      </w:tr>
      <w:bookmarkEnd w:id="22"/>
      <w:tr w:rsidR="00947D76" w:rsidRPr="008C4C68" w14:paraId="6047F8F5" w14:textId="77777777" w:rsidTr="008C4C68">
        <w:trPr>
          <w:cantSplit/>
          <w:trHeight w:val="405"/>
          <w:jc w:val="center"/>
        </w:trPr>
        <w:tc>
          <w:tcPr>
            <w:tcW w:w="650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20AB4DD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840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FC94305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610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171D14A0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Treatment group</w:t>
            </w:r>
          </w:p>
        </w:tc>
        <w:tc>
          <w:tcPr>
            <w:tcW w:w="474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1AD07A1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ontrol group</w:t>
            </w:r>
          </w:p>
        </w:tc>
        <w:tc>
          <w:tcPr>
            <w:tcW w:w="609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60A8C98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tandardized Deviation (%)</w:t>
            </w:r>
          </w:p>
        </w:tc>
        <w:tc>
          <w:tcPr>
            <w:tcW w:w="886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DC08CA5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Reduction in Standardized Deviation (%)</w:t>
            </w:r>
          </w:p>
        </w:tc>
        <w:tc>
          <w:tcPr>
            <w:tcW w:w="57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EE05F4C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360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70B4B9C7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p Value</w:t>
            </w:r>
          </w:p>
        </w:tc>
      </w:tr>
      <w:tr w:rsidR="0018166F" w:rsidRPr="008C4C68" w14:paraId="1A3E5742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26BDF9" w14:textId="4D9158B3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5" w:name="_Hlk200283553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 xml:space="preserve">Residenc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rrangement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52D3AC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8F3BA3" w14:textId="246DD13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EFA100" w14:textId="44DC0B1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6004D19" w14:textId="10DBC08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0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9A9897" w14:textId="6BD575B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.11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DCB0E6" w14:textId="7F6BEE4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7B2B71" w14:textId="563AADD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18166F" w:rsidRPr="008C4C68" w14:paraId="19771D77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A64435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9939F29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4DD60B" w14:textId="732996FE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81917EC" w14:textId="1857282E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B78DDB" w14:textId="2728BE1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7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C9CB38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861A2F" w14:textId="4CE4947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A733B3" w14:textId="737A32C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18166F" w:rsidRPr="008C4C68" w14:paraId="1170A5EE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B223FE" w14:textId="5C04AB75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end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1B7EE0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DF024F" w14:textId="1678D94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686D9C" w14:textId="45E26CB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41DC82" w14:textId="400947F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1.94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B50ABF" w14:textId="53E5715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28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69F89D" w14:textId="4BF2849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734D7D" w14:textId="5C702BA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8166F" w:rsidRPr="008C4C68" w14:paraId="6EF9F5D2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A5622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E71272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BB6CD0" w14:textId="7051FC35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4A59C1" w14:textId="4697BDF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62140E" w14:textId="3E463CE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4.98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A86035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7FCC84" w14:textId="19A8ECB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D58FC9" w14:textId="3B2DBFE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18166F" w:rsidRPr="008C4C68" w14:paraId="202C7125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87766" w14:textId="3A329EF1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6" w:name="_Hlk187601457"/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rriag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E92C25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E4F41BD" w14:textId="6096C3D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99AF47" w14:textId="68451CD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FE5F26F" w14:textId="0D5CCF3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0.45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927CA4" w14:textId="5E907D0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21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C48436" w14:textId="1E60288E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0.6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10BCEB" w14:textId="34E99DD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8166F" w:rsidRPr="008C4C68" w14:paraId="6D545E93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D4FE3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EEA131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AA9397" w14:textId="6CDA172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ECE9EF" w14:textId="5B275B1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D76D1D" w14:textId="7388221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8.51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81AB9B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A12A61" w14:textId="5CD4DDB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E3B99B" w14:textId="490B3B9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8166F" w:rsidRPr="008C4C68" w14:paraId="22650C33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BD237D" w14:textId="43084B8F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Educational attainmen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075670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8BF356" w14:textId="61DB021D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02EC40" w14:textId="04654BD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2E546D" w14:textId="3C41D31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09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69B922" w14:textId="05FB835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.95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F01788" w14:textId="3CB5077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C38F81" w14:textId="6B1D969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18166F" w:rsidRPr="008C4C68" w14:paraId="1FD46D20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91CD2F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793096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4999ED" w14:textId="760B536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A2CBBF" w14:textId="23049B9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6F567F" w14:textId="6DE1CEC9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1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956267F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FA03D" w14:textId="0C9261A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8336A7" w14:textId="4215DB5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4</w:t>
            </w:r>
          </w:p>
        </w:tc>
      </w:tr>
      <w:bookmarkEnd w:id="26"/>
      <w:tr w:rsidR="0018166F" w:rsidRPr="008C4C68" w14:paraId="27E1FBDC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6B30E7" w14:textId="304775C8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moking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3FE450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269519" w14:textId="647D5A5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32B739" w14:textId="4AEDFE4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ABE910" w14:textId="69AC52AD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50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18DF1C" w14:textId="18F8DBC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55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33F5EA" w14:textId="1B4FA82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6DC316" w14:textId="5E38EAB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</w:tr>
      <w:tr w:rsidR="0018166F" w:rsidRPr="008C4C68" w14:paraId="6D52DE7F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87EABC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44F089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CC811F" w14:textId="21BFC16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827BCC" w14:textId="1ABC6C0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D40C69" w14:textId="0EB0581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10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ED070B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33DDE2" w14:textId="188484A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3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D3D303" w14:textId="29D5E31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18166F" w:rsidRPr="008C4C68" w14:paraId="2CA04FEC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EA81F" w14:textId="407E4269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Drinking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F47C03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465542" w14:textId="4EA777D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419A79" w14:textId="5197205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CFD119" w14:textId="559800D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7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0958E51" w14:textId="1A84BF0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.14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8171EC" w14:textId="4A9BCD1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FC42EE" w14:textId="6574092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18166F" w:rsidRPr="008C4C68" w14:paraId="237790E7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6D1B3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478602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ECED97" w14:textId="71E7665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63A53A" w14:textId="0388B19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C68712" w14:textId="4DE9726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09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38B80C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9F97D87" w14:textId="2834F12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515D5D" w14:textId="0E098EB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7</w:t>
            </w:r>
          </w:p>
        </w:tc>
      </w:tr>
      <w:tr w:rsidR="0018166F" w:rsidRPr="008C4C68" w14:paraId="02F192C6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EB8C6" w14:textId="46C69E4B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ADL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034904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014E411" w14:textId="2350F9D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7E09D6" w14:textId="5D436F29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A4C3048" w14:textId="18129AAD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.59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7E523F4" w14:textId="3EC92DD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59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A133C3" w14:textId="73E69E4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4B9DCD" w14:textId="7EE3023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8166F" w:rsidRPr="008C4C68" w14:paraId="62371AD9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986C7B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866727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30240A" w14:textId="4835CB3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E37F3A" w14:textId="6B30EEF5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94CDFA" w14:textId="38387E6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34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FAEDDF7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862705" w14:textId="660091C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93BFEE" w14:textId="0783C3D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18166F" w:rsidRPr="008C4C68" w14:paraId="493BA97E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0DEDBD" w14:textId="4CB38F84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Pension insuranc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6675FA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C8DD80" w14:textId="6279683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E63DB6" w14:textId="1DDEB28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DA2A28" w14:textId="026D31FD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9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9045D4" w14:textId="114B257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.15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D3CC2E" w14:textId="0DEFC43D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4CC559" w14:textId="63322405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8</w:t>
            </w:r>
          </w:p>
        </w:tc>
      </w:tr>
      <w:tr w:rsidR="0018166F" w:rsidRPr="008C4C68" w14:paraId="219160EF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22F87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45FEF8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536163" w14:textId="39A4765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1CBDF05" w14:textId="7E48B43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6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37844E" w14:textId="162F877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DB74BC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1A2650" w14:textId="4973F43D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13CB8FB" w14:textId="0917C9B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2</w:t>
            </w:r>
          </w:p>
        </w:tc>
      </w:tr>
      <w:tr w:rsidR="0018166F" w:rsidRPr="008C4C68" w14:paraId="0FDDD163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06BF1" w14:textId="1F95A6DA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ocial event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F79E273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F1572F" w14:textId="365A2425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AA4DDD" w14:textId="3F07E8E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1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79DC12" w14:textId="55A2944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19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FC85A4" w14:textId="3475801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.53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9FBC06" w14:textId="2360B49E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FCE4AE" w14:textId="57C6BC6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bookmarkEnd w:id="25"/>
      <w:tr w:rsidR="0018166F" w:rsidRPr="008C4C68" w14:paraId="22214709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68533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20E53F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07750E" w14:textId="13F99DB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2228BC0" w14:textId="3A698F1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5833B9" w14:textId="701F99F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62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C4F40E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D3B19A" w14:textId="426B000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5125BA" w14:textId="54C840F9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4</w:t>
            </w:r>
          </w:p>
        </w:tc>
      </w:tr>
      <w:tr w:rsidR="0018166F" w:rsidRPr="008C4C68" w14:paraId="2619655A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EDE7C" w14:textId="4B2EC240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nterne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9A406B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A62F00" w14:textId="1874C6D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65DC95" w14:textId="67EF78D5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CC01D7" w14:textId="13CE5E7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50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96F7A69" w14:textId="26D222E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.02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4B7D7CC" w14:textId="59EDAC0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DE9C26" w14:textId="6F2D7BD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</w:tr>
      <w:tr w:rsidR="0018166F" w:rsidRPr="008C4C68" w14:paraId="2BB5E83F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51F7CD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9C3F99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40BF67" w14:textId="4171ED3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FB9EB1" w14:textId="7C0F4C9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903E90E" w14:textId="0C96D61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0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10A88F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1F540F" w14:textId="1DE2A56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4E8A2AF" w14:textId="117B53A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18166F" w:rsidRPr="008C4C68" w14:paraId="0620578A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9B761A" w14:textId="5BDEEEE9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7" w:name="_Hlk200283569"/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ognitive functio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0EACA4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0210AF" w14:textId="549DE066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46BBDB" w14:textId="43FB6C7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4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A16F77" w14:textId="433CDDE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64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3DF6D4" w14:textId="2B7F0E05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.57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33119D" w14:textId="56B4366E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376B68" w14:textId="3BA7F04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18166F" w:rsidRPr="008C4C68" w14:paraId="44D42CE3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CB0C0C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599E3B5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C144D5" w14:textId="6D50BA1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1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7A946B" w14:textId="27CC981A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33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9C9C12" w14:textId="1F0C6C95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0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1C3827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DA3134B" w14:textId="4ED6AFC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28305C" w14:textId="3732B5ED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18166F" w:rsidRPr="008C4C68" w14:paraId="2EA2D7B0" w14:textId="77777777" w:rsidTr="0018166F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AD6DC" w14:textId="12803C6F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omorbiditi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A179F4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D08325" w14:textId="76DFDE7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4405DF" w14:textId="2DD80BB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A21747" w14:textId="5289158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04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E63BB69" w14:textId="76990AC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.28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31982F7" w14:textId="468FA103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C1ECB6" w14:textId="78CCD72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18166F" w:rsidRPr="008C4C68" w14:paraId="2293AC35" w14:textId="77777777" w:rsidTr="0018166F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93F0C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348D79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2413D5" w14:textId="54B13CD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1980B0" w14:textId="6787CE2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6A9D28" w14:textId="5EA8330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31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1BCA5E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2F52E2" w14:textId="6FDCBE7E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28BA707" w14:textId="3BB9622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3</w:t>
            </w:r>
          </w:p>
        </w:tc>
      </w:tr>
      <w:tr w:rsidR="0018166F" w:rsidRPr="008C4C68" w14:paraId="6E9473B9" w14:textId="77777777" w:rsidTr="008C4C68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16423FFA" w14:textId="495AC564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9D21AE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21CB1B" w14:textId="70BB9FD9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4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C799BCF" w14:textId="638A042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.90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05B153D" w14:textId="2FEB00C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1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314A921D" w14:textId="1AB27EC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74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D42AEB" w14:textId="123C066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8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7F3EAE" w14:textId="15289DD8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bookmarkEnd w:id="27"/>
      <w:tr w:rsidR="0018166F" w:rsidRPr="008C4C68" w14:paraId="7F031739" w14:textId="77777777" w:rsidTr="00C66E69">
        <w:trPr>
          <w:cantSplit/>
          <w:trHeight w:val="405"/>
          <w:jc w:val="center"/>
        </w:trPr>
        <w:tc>
          <w:tcPr>
            <w:tcW w:w="650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286A3B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80342C" w14:textId="77777777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65E548E" w14:textId="6832D87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4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DE7385" w14:textId="75BD7A0C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44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002AE66" w14:textId="7C033EA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08%</w:t>
            </w:r>
          </w:p>
        </w:tc>
        <w:tc>
          <w:tcPr>
            <w:tcW w:w="88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E96D47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311F7B0" w14:textId="04B4D7F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357EBF0" w14:textId="7BEEE27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18166F" w:rsidRPr="008C4C68" w14:paraId="41248A93" w14:textId="77777777" w:rsidTr="008D03F0">
        <w:trPr>
          <w:cantSplit/>
          <w:trHeight w:val="405"/>
          <w:jc w:val="center"/>
        </w:trPr>
        <w:tc>
          <w:tcPr>
            <w:tcW w:w="65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9FC1111" w14:textId="42CB20B3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Place of residenc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7829B" w14:textId="22CFDF94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A4E72" w14:textId="16723AA2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058F6" w14:textId="37401F0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19E46" w14:textId="31F463DB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79%</w:t>
            </w:r>
          </w:p>
        </w:tc>
        <w:tc>
          <w:tcPr>
            <w:tcW w:w="886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B1B327" w14:textId="07A7A77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1%</w:t>
            </w:r>
          </w:p>
        </w:tc>
        <w:tc>
          <w:tcPr>
            <w:tcW w:w="5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32C332" w14:textId="45D16BEF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741CF" w14:textId="0E267D8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</w:tr>
      <w:tr w:rsidR="0018166F" w:rsidRPr="008C4C68" w14:paraId="0973A565" w14:textId="77777777" w:rsidTr="008D03F0">
        <w:trPr>
          <w:cantSplit/>
          <w:trHeight w:val="405"/>
          <w:jc w:val="center"/>
        </w:trPr>
        <w:tc>
          <w:tcPr>
            <w:tcW w:w="65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BCFFDE" w14:textId="7CB18F15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1B09FD8" w14:textId="1BC0E30C" w:rsidR="0018166F" w:rsidRPr="008C4C68" w:rsidRDefault="0018166F" w:rsidP="0018166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6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FF10426" w14:textId="75AA656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47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C39081C" w14:textId="25002311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6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2F8FFFF" w14:textId="114DFB2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68%</w:t>
            </w:r>
          </w:p>
        </w:tc>
        <w:tc>
          <w:tcPr>
            <w:tcW w:w="88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581D426" w14:textId="77777777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0B4689B" w14:textId="77A8AE94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3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41DE1FF" w14:textId="1D3E5270" w:rsidR="0018166F" w:rsidRPr="0018166F" w:rsidRDefault="0018166F" w:rsidP="0018166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18166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8</w:t>
            </w:r>
          </w:p>
        </w:tc>
      </w:tr>
    </w:tbl>
    <w:p w14:paraId="4520C7FB" w14:textId="77777777" w:rsidR="00947D76" w:rsidRDefault="00947D76">
      <w:pPr>
        <w:rPr>
          <w:rFonts w:ascii="Times New Roman" w:hAnsi="Times New Roman" w:cs="Times New Roman"/>
          <w:sz w:val="22"/>
          <w:szCs w:val="22"/>
        </w:rPr>
      </w:pPr>
    </w:p>
    <w:p w14:paraId="03F7B0E6" w14:textId="77777777" w:rsidR="00BB54F2" w:rsidRDefault="00BB54F2">
      <w:pPr>
        <w:rPr>
          <w:rFonts w:ascii="Times New Roman" w:hAnsi="Times New Roman" w:cs="Times New Roman"/>
          <w:sz w:val="22"/>
          <w:szCs w:val="22"/>
        </w:rPr>
      </w:pPr>
    </w:p>
    <w:p w14:paraId="45499B99" w14:textId="77777777" w:rsidR="00BB54F2" w:rsidRPr="008C4C68" w:rsidRDefault="00BB54F2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jc w:val="center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2"/>
        <w:gridCol w:w="1758"/>
        <w:gridCol w:w="1132"/>
        <w:gridCol w:w="1135"/>
        <w:gridCol w:w="1417"/>
        <w:gridCol w:w="1576"/>
        <w:gridCol w:w="1335"/>
        <w:gridCol w:w="741"/>
      </w:tblGrid>
      <w:tr w:rsidR="008C4C68" w:rsidRPr="00C55196" w14:paraId="16E1387B" w14:textId="77777777" w:rsidTr="008D03F0">
        <w:trPr>
          <w:cantSplit/>
          <w:trHeight w:val="405"/>
          <w:jc w:val="center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D5FBCBA" w14:textId="548CCEE5" w:rsidR="008C4C68" w:rsidRPr="00C55196" w:rsidRDefault="008C4C68" w:rsidP="008C4C68">
            <w:pPr>
              <w:pageBreakBefore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bookmarkStart w:id="28" w:name="OLE_LINK232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lastRenderedPageBreak/>
              <w:t xml:space="preserve">Supplementary Table </w:t>
            </w:r>
            <w:r w:rsidR="00860D90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3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.</w:t>
            </w:r>
            <w:bookmarkEnd w:id="28"/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 Parallel hypothesis test for emotional support (Continued).</w:t>
            </w:r>
          </w:p>
          <w:p w14:paraId="4CD80915" w14:textId="77777777" w:rsidR="008C4C68" w:rsidRPr="00C55196" w:rsidRDefault="008C4C68" w:rsidP="008C4C68">
            <w:pPr>
              <w:pageBreakBefore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</w:p>
        </w:tc>
      </w:tr>
      <w:tr w:rsidR="00947D76" w:rsidRPr="008C4C68" w14:paraId="0745E7DF" w14:textId="77777777" w:rsidTr="008D03F0">
        <w:trPr>
          <w:cantSplit/>
          <w:trHeight w:val="405"/>
          <w:jc w:val="center"/>
        </w:trPr>
        <w:tc>
          <w:tcPr>
            <w:tcW w:w="655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C70FB7C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Item</w:t>
            </w:r>
          </w:p>
        </w:tc>
        <w:tc>
          <w:tcPr>
            <w:tcW w:w="840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56C8A8E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tatus</w:t>
            </w:r>
          </w:p>
        </w:tc>
        <w:tc>
          <w:tcPr>
            <w:tcW w:w="54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00C4081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Treatment group</w:t>
            </w:r>
          </w:p>
        </w:tc>
        <w:tc>
          <w:tcPr>
            <w:tcW w:w="542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1136350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ontrol group</w:t>
            </w:r>
          </w:p>
        </w:tc>
        <w:tc>
          <w:tcPr>
            <w:tcW w:w="677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FD5D4B8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tandardized Deviation (%)</w:t>
            </w:r>
          </w:p>
        </w:tc>
        <w:tc>
          <w:tcPr>
            <w:tcW w:w="753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94E7CD2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Reduction in Standardized Deviation (%)</w:t>
            </w:r>
          </w:p>
        </w:tc>
        <w:tc>
          <w:tcPr>
            <w:tcW w:w="638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317664C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354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3BC3B91" w14:textId="77777777" w:rsidR="00947D76" w:rsidRPr="008C4C68" w:rsidRDefault="00947D76" w:rsidP="00947D7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p Value</w:t>
            </w:r>
          </w:p>
        </w:tc>
      </w:tr>
      <w:tr w:rsidR="000E3123" w:rsidRPr="008C4C68" w14:paraId="082921DD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D0059" w14:textId="0FB4C0C2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 xml:space="preserve">Residency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rrangement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6321DB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16D25D" w14:textId="7AA364D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90DA61" w14:textId="695FD5E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6959B" w14:textId="1C9EFF3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31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62809" w14:textId="1AB21FE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3.92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ABB1C" w14:textId="3E7E8D8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8F2D7" w14:textId="18074444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0E3123" w:rsidRPr="008C4C68" w14:paraId="236E1833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4C339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C2346E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6227D0" w14:textId="69D2933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9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9E5E30" w14:textId="4E6736E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00212" w14:textId="68B2B23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6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C53F1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1181" w14:textId="2A6B771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54A3E" w14:textId="77C587E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0E3123" w:rsidRPr="008C4C68" w14:paraId="4678E9F0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310C0" w14:textId="24537C5D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G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end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C686BD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BFD92" w14:textId="6FFB5FC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B75B9" w14:textId="1995BA8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D01013" w14:textId="2022465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0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588E3" w14:textId="5DF0EA9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86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613A18" w14:textId="7E63A5A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E6516" w14:textId="4FD6BD8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0E3123" w:rsidRPr="008C4C68" w14:paraId="56855FE9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B37A13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B5EF53C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2B976" w14:textId="7C30BC6D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C1ECB0" w14:textId="74B9952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A1E957" w14:textId="0E9B3D0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1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817A6F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2C745" w14:textId="7480086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0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37ED3" w14:textId="6ECE7A34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0E3123" w:rsidRPr="008C4C68" w14:paraId="3780A9E7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D3FD7" w14:textId="31D6C3DE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M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rriag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846FEE9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E0863" w14:textId="02331E9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48C57" w14:textId="7E2970E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08BF4B" w14:textId="16DC426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73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9F8A57" w14:textId="1AEC51F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.83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8B339A" w14:textId="7710734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47687E" w14:textId="4D24284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E3123" w:rsidRPr="008C4C68" w14:paraId="7C3FF744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2CD9F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972A46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3D8D48" w14:textId="7F2983B4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1D26E" w14:textId="76AE89C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2A68A" w14:textId="20E854A9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.83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C0182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E297FD" w14:textId="0C04A83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8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DB4DB" w14:textId="29B72BFD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E3123" w:rsidRPr="008C4C68" w14:paraId="33F53879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DF75F" w14:textId="1724EB73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Educational attainment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07C12A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A574E" w14:textId="731F5E1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40628" w14:textId="1569F97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CF690" w14:textId="1D93306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56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BB778" w14:textId="32B4BCC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99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A6988" w14:textId="5ABB049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F78AC" w14:textId="53AB2C8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0E3123" w:rsidRPr="008C4C68" w14:paraId="011B200C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45990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D6CE0D3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F9CDA0" w14:textId="68D9236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9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25E33" w14:textId="6D30A5E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F493A7" w14:textId="7E5A37B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34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178A9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EC322" w14:textId="6618070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4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60E417" w14:textId="42D25D2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4</w:t>
            </w:r>
          </w:p>
        </w:tc>
      </w:tr>
      <w:tr w:rsidR="000E3123" w:rsidRPr="008C4C68" w14:paraId="14D3E732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93019" w14:textId="7E695F68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moking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DA6EA5A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957AC" w14:textId="1B4C713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542F8" w14:textId="5E9F3E5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86E3A1" w14:textId="1E276BC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58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D798E3" w14:textId="695E281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01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130FB" w14:textId="5C3453F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8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90D1F7" w14:textId="5E87111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0E3123" w:rsidRPr="008C4C68" w14:paraId="57ECF15E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92363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AF459D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0E57CC" w14:textId="7EA85734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B1D0E" w14:textId="1B2665A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663CB" w14:textId="2B16393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6.25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4F6E69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BA22A" w14:textId="0E9ED23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6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8EDEF" w14:textId="7DF482BD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0</w:t>
            </w:r>
          </w:p>
        </w:tc>
      </w:tr>
      <w:tr w:rsidR="000E3123" w:rsidRPr="008C4C68" w14:paraId="3CCEEE7B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4939E" w14:textId="2B7E27AC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Drinking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CCFE087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56381" w14:textId="2848944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26F1C7" w14:textId="036D5F2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635AF" w14:textId="15E8429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58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1664F9" w14:textId="0A4EA7F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3.74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2C7B9A" w14:textId="068F83A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E7FEF" w14:textId="4ABA895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</w:tr>
      <w:tr w:rsidR="000E3123" w:rsidRPr="008C4C68" w14:paraId="0B706EB7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FCBDC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5C9555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D9B2A0" w14:textId="7133A91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6684F" w14:textId="65EBCDE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C83C7" w14:textId="2247B17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7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84468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451ED4" w14:textId="3370478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C64B6" w14:textId="7574ADF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0E3123" w:rsidRPr="008C4C68" w14:paraId="7E888515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418BA" w14:textId="21C4B3F3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ADL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C4584E3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07F945" w14:textId="184348E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288D5" w14:textId="6850B42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83922" w14:textId="7B1B83F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.74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49A73" w14:textId="69A2B874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.44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162A75" w14:textId="228B219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7ADF0" w14:textId="4E957E5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E3123" w:rsidRPr="008C4C68" w14:paraId="233991C9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667FF9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484B59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F71A5" w14:textId="581BD40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79865" w14:textId="3EA2BC6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DF8D0" w14:textId="0422B8C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83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9F1E26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49443" w14:textId="43175959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3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C89CF0" w14:textId="71CB87D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E3123" w:rsidRPr="008C4C68" w14:paraId="071A18FD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9A8364" w14:textId="1238292D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Pension insurance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CAF7616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1ECE7" w14:textId="2828360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FA3B9F" w14:textId="29AC7C7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E3D92" w14:textId="59307CC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18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CD8CB" w14:textId="342F04E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6.97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5938D" w14:textId="0ADBF76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EA5DB8" w14:textId="33ADCF1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0E3123" w:rsidRPr="008C4C68" w14:paraId="5729857A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3D5DC8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437A27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2025B" w14:textId="2DEEFF4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7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1553F" w14:textId="44C2F5D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012D9" w14:textId="065D3C4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56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FFB2E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3F738" w14:textId="41DE321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FDB35" w14:textId="0435062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0E3123" w:rsidRPr="008C4C68" w14:paraId="33688915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27182" w14:textId="0F906A28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Social event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5F98069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02379" w14:textId="0139156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1D9EF0" w14:textId="05F6DC19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7500F" w14:textId="6A66701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8.84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6EE19" w14:textId="76E712D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.25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98F3B9" w14:textId="19CB64C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.49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AE2B8" w14:textId="2AE50A1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0E3123" w:rsidRPr="008C4C68" w14:paraId="175E8F57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5FB51B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EB3BBC8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79B82" w14:textId="2FC012B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16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59861" w14:textId="769B60A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38606" w14:textId="41D6F26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5.90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F96447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88D84E" w14:textId="6E1D50A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5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EDA04" w14:textId="75ACC3B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  <w:tr w:rsidR="000E3123" w:rsidRPr="008C4C68" w14:paraId="04618B01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DC5D0" w14:textId="7C54C76B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Cognitive function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8A81CC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242A8" w14:textId="7FDDB05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3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E3EED1" w14:textId="76C266C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1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D7BDB" w14:textId="1AEE89B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.77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952F51" w14:textId="4C24D5D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.35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4F717" w14:textId="3C2D7094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7FDD5" w14:textId="3644A9D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E3123" w:rsidRPr="008C4C68" w14:paraId="104ED510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1E68CD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2A7463C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3E2364" w14:textId="03339EC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.54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0AAFD" w14:textId="6E5F08B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3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C9FD3" w14:textId="4EDD445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13%</w:t>
            </w:r>
          </w:p>
        </w:tc>
        <w:tc>
          <w:tcPr>
            <w:tcW w:w="75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C3B7E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32272" w14:textId="1992DC4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60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D48CE" w14:textId="3219452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0E3123" w:rsidRPr="008C4C68" w14:paraId="7222F375" w14:textId="77777777" w:rsidTr="0027561A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509291" w14:textId="5B735040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bookmarkStart w:id="29" w:name="_Hlk200283671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omorbiditi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1390A8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1378E" w14:textId="0E7E5C8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CF0BE" w14:textId="20AFA65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C7EAB" w14:textId="0D8C490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48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643132" w14:textId="59DA054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21.72%</w:t>
            </w: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04B85" w14:textId="1C08708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1DE691" w14:textId="0AD26DD9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</w:tr>
      <w:bookmarkEnd w:id="29"/>
      <w:tr w:rsidR="000E3123" w:rsidRPr="008C4C68" w14:paraId="113EF493" w14:textId="77777777" w:rsidTr="0027561A">
        <w:trPr>
          <w:cantSplit/>
          <w:trHeight w:val="405"/>
          <w:jc w:val="center"/>
        </w:trPr>
        <w:tc>
          <w:tcPr>
            <w:tcW w:w="655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2C4D8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A6572E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B48D8" w14:textId="45CCE02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D644BD" w14:textId="5FBFBBC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7B7F7" w14:textId="59931D4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1%</w:t>
            </w:r>
          </w:p>
        </w:tc>
        <w:tc>
          <w:tcPr>
            <w:tcW w:w="753" w:type="pct"/>
            <w:vMerge/>
            <w:tcBorders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F94624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48A86" w14:textId="7BD6124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432068" w14:textId="5E888C4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0E3123" w:rsidRPr="008C4C68" w14:paraId="6A1BCBE9" w14:textId="77777777" w:rsidTr="000169B0">
        <w:trPr>
          <w:cantSplit/>
          <w:trHeight w:val="405"/>
          <w:jc w:val="center"/>
        </w:trPr>
        <w:tc>
          <w:tcPr>
            <w:tcW w:w="655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73541CD5" w14:textId="71DA952B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ge</w:t>
            </w:r>
          </w:p>
        </w:tc>
        <w:tc>
          <w:tcPr>
            <w:tcW w:w="84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CE306CB" w14:textId="1504E6C8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Before Matching</w:t>
            </w:r>
          </w:p>
        </w:tc>
        <w:tc>
          <w:tcPr>
            <w:tcW w:w="54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C889DD9" w14:textId="78164A3D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80</w:t>
            </w:r>
          </w:p>
        </w:tc>
        <w:tc>
          <w:tcPr>
            <w:tcW w:w="542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1C4A4D" w14:textId="0A2B0039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87</w:t>
            </w:r>
          </w:p>
        </w:tc>
        <w:tc>
          <w:tcPr>
            <w:tcW w:w="677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85B35DB" w14:textId="2EB43A23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1.01%</w:t>
            </w:r>
          </w:p>
        </w:tc>
        <w:tc>
          <w:tcPr>
            <w:tcW w:w="753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E2DC9C8" w14:textId="0DA2D7C9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.01%</w:t>
            </w:r>
          </w:p>
        </w:tc>
        <w:tc>
          <w:tcPr>
            <w:tcW w:w="638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DA2D279" w14:textId="532729B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A715D78" w14:textId="2078BCA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0E3123" w:rsidRPr="008C4C68" w14:paraId="1EA47966" w14:textId="77777777" w:rsidTr="000169B0">
        <w:trPr>
          <w:cantSplit/>
          <w:trHeight w:val="405"/>
          <w:jc w:val="center"/>
        </w:trPr>
        <w:tc>
          <w:tcPr>
            <w:tcW w:w="65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14:paraId="6B86DC57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40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2FBFDC42" w14:textId="52EB3F91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sz w:val="22"/>
                <w:szCs w:val="22"/>
              </w:rPr>
              <w:t>After Matching</w:t>
            </w:r>
          </w:p>
        </w:tc>
        <w:tc>
          <w:tcPr>
            <w:tcW w:w="541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E71AF82" w14:textId="25F28E2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80</w:t>
            </w:r>
          </w:p>
        </w:tc>
        <w:tc>
          <w:tcPr>
            <w:tcW w:w="542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A66FEC5" w14:textId="6543ED91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.86</w:t>
            </w:r>
          </w:p>
        </w:tc>
        <w:tc>
          <w:tcPr>
            <w:tcW w:w="677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7C489EA9" w14:textId="79FDC27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91%</w:t>
            </w:r>
          </w:p>
        </w:tc>
        <w:tc>
          <w:tcPr>
            <w:tcW w:w="75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8FBA419" w14:textId="7777777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638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38D2F95F" w14:textId="171B4E6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354" w:type="pct"/>
            <w:tcBorders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0B58463" w14:textId="0D9C0EE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</w:tbl>
    <w:p w14:paraId="6636E5A6" w14:textId="77777777" w:rsidR="00AC16A3" w:rsidRDefault="00AC16A3">
      <w:pPr>
        <w:rPr>
          <w:rFonts w:ascii="Times New Roman" w:hAnsi="Times New Roman" w:cs="Times New Roman"/>
          <w:sz w:val="22"/>
          <w:szCs w:val="22"/>
        </w:rPr>
      </w:pPr>
    </w:p>
    <w:p w14:paraId="3B2F2419" w14:textId="77777777" w:rsidR="008D03F0" w:rsidRPr="008C4C68" w:rsidRDefault="008D03F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551"/>
        <w:gridCol w:w="1781"/>
        <w:gridCol w:w="3134"/>
      </w:tblGrid>
      <w:tr w:rsidR="00AC16A3" w:rsidRPr="00C55196" w14:paraId="7946CBE2" w14:textId="77777777" w:rsidTr="00AC16A3">
        <w:trPr>
          <w:trHeight w:val="405"/>
          <w:tblHeader/>
        </w:trPr>
        <w:tc>
          <w:tcPr>
            <w:tcW w:w="5000" w:type="pct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7D81FC0" w14:textId="06304AD2" w:rsidR="00AC16A3" w:rsidRPr="00C55196" w:rsidRDefault="008C4C68" w:rsidP="008C4C68">
            <w:pPr>
              <w:pageBreakBefore/>
              <w:spacing w:after="150" w:line="450" w:lineRule="atLeast"/>
              <w:jc w:val="both"/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</w:pP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lastRenderedPageBreak/>
              <w:t xml:space="preserve">Supplementary Table </w:t>
            </w:r>
            <w:r w:rsidR="00860D90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4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. </w:t>
            </w:r>
            <w:r w:rsidR="00AC16A3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 xml:space="preserve">Collinearity </w:t>
            </w:r>
            <w:r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d</w:t>
            </w:r>
            <w:r w:rsidR="00AC16A3" w:rsidRPr="00C55196">
              <w:rPr>
                <w:rFonts w:ascii="Times New Roman" w:hAnsi="Times New Roman" w:cs="Times New Roman"/>
                <w:b/>
                <w:bCs/>
                <w:color w:val="EE0000"/>
                <w:sz w:val="22"/>
                <w:szCs w:val="22"/>
              </w:rPr>
              <w:t>iagnosis</w:t>
            </w:r>
          </w:p>
        </w:tc>
      </w:tr>
      <w:tr w:rsidR="00AC16A3" w:rsidRPr="008C4C68" w14:paraId="04A58E10" w14:textId="77777777" w:rsidTr="00AC16A3">
        <w:trPr>
          <w:trHeight w:val="405"/>
          <w:tblHeader/>
        </w:trPr>
        <w:tc>
          <w:tcPr>
            <w:tcW w:w="2652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2C0893B7" w14:textId="77777777" w:rsidR="00AC16A3" w:rsidRPr="008C4C68" w:rsidRDefault="00AC16A3">
            <w:pPr>
              <w:spacing w:after="150" w:line="45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851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0179BA3" w14:textId="3A9FAF49" w:rsidR="00AC16A3" w:rsidRPr="008C4C68" w:rsidRDefault="000E3123">
            <w:pPr>
              <w:spacing w:after="150" w:line="45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F</w:t>
            </w:r>
          </w:p>
        </w:tc>
        <w:tc>
          <w:tcPr>
            <w:tcW w:w="1497" w:type="pct"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4BA92FC" w14:textId="77777777" w:rsidR="00AC16A3" w:rsidRPr="008C4C68" w:rsidRDefault="00AC16A3">
            <w:pPr>
              <w:spacing w:after="150" w:line="450" w:lineRule="atLeast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olerance</w:t>
            </w:r>
          </w:p>
        </w:tc>
      </w:tr>
      <w:tr w:rsidR="000E3123" w:rsidRPr="008C4C68" w14:paraId="376E70CE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E47BE59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30" w:name="_Hlk200283957"/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sidency Arrangement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5E4190" w14:textId="23C58A4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05F400" w14:textId="4DF28CA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0E3123" w:rsidRPr="008C4C68" w14:paraId="149D7618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2EA54C9" w14:textId="2F1C5F0D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2C358E5" w14:textId="65D3DCB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3613AB" w14:textId="7119658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0E3123" w:rsidRPr="008C4C68" w14:paraId="410CFFCB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C82AA4" w14:textId="7125E523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nder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518D10F" w14:textId="500994FD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19137A" w14:textId="5EAE3BE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0E3123" w:rsidRPr="008C4C68" w14:paraId="4FBF1F0C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ABDEBBC" w14:textId="5254D66D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</w:t>
            </w: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riag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094EBB" w14:textId="678C3EC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1E480F" w14:textId="63D583D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0E3123" w:rsidRPr="008C4C68" w14:paraId="17DCEA8F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16E0A7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ducational attainment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B569F1" w14:textId="1EA7DB3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4AE2562" w14:textId="1CA7A31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</w:tr>
      <w:tr w:rsidR="000E3123" w:rsidRPr="008C4C68" w14:paraId="25EDE1BA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11F2E25" w14:textId="24C446EA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okin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439EBC6" w14:textId="4769DAA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D16FCD1" w14:textId="6CD07760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0E3123" w:rsidRPr="008C4C68" w14:paraId="79FAA08D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F96387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inking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6C0C68" w14:textId="203570F4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724CDDF" w14:textId="1B66010B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0E3123" w:rsidRPr="008C4C68" w14:paraId="7F497C49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EE3870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L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F7D3DD" w14:textId="25C8BEC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87A172" w14:textId="16EB73A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</w:tr>
      <w:tr w:rsidR="000E3123" w:rsidRPr="008C4C68" w14:paraId="60E7DFBA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31EF9C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epression score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C20D83" w14:textId="345A754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68D2C43" w14:textId="7D48F31C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0E3123" w:rsidRPr="008C4C68" w14:paraId="4DCFCA0A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7ED729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otional support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F110BA6" w14:textId="01692C99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F8AB48" w14:textId="568B9365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0E3123" w:rsidRPr="008C4C68" w14:paraId="74D62E90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86B627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nancial support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606CBD0" w14:textId="4BD91BA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DC5B5A5" w14:textId="0F37E60E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</w:tr>
      <w:tr w:rsidR="000E3123" w:rsidRPr="008C4C68" w14:paraId="47FEEFCB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C55048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e support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7A5D1AB" w14:textId="71A1CD5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695C19" w14:textId="51F7AEE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</w:tr>
      <w:tr w:rsidR="000E3123" w:rsidRPr="008C4C68" w14:paraId="68D50950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A4207E1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gnitive function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350100" w14:textId="0F2826DA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745B07" w14:textId="1B6BB12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  <w:tr w:rsidR="000E3123" w:rsidRPr="008C4C68" w14:paraId="58972A23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D31FF2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ension insuranc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17D779B" w14:textId="7AB6AF9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625656" w14:textId="35C6A31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0E3123" w:rsidRPr="008C4C68" w14:paraId="5D9961C6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385529" w14:textId="48B1E50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ocial events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27D492" w14:textId="539874B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12B43C" w14:textId="5E28A398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tr w:rsidR="000E3123" w:rsidRPr="008C4C68" w14:paraId="6D18CA97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048CC0F" w14:textId="755943C1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rnet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C94133" w14:textId="4D6A5A8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AD734FE" w14:textId="348192CF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0E3123" w:rsidRPr="008C4C68" w14:paraId="6D63FECA" w14:textId="77777777" w:rsidTr="000E312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B20E648" w14:textId="77777777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8C4C6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ace of residence</w:t>
            </w:r>
          </w:p>
        </w:tc>
        <w:tc>
          <w:tcPr>
            <w:tcW w:w="85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82F59DB" w14:textId="495C875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B971094" w14:textId="4F11DBF2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</w:tr>
      <w:tr w:rsidR="000E3123" w:rsidRPr="008C4C68" w14:paraId="50627109" w14:textId="77777777" w:rsidTr="00AC16A3">
        <w:trPr>
          <w:trHeight w:val="405"/>
        </w:trPr>
        <w:tc>
          <w:tcPr>
            <w:tcW w:w="2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443065B9" w14:textId="2765C788" w:rsidR="000E3123" w:rsidRPr="008C4C68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340A71">
              <w:rPr>
                <w:rFonts w:ascii="Times New Roman" w:hAnsi="Times New Roman" w:cs="Times New Roman"/>
                <w:sz w:val="22"/>
                <w:szCs w:val="22"/>
              </w:rPr>
              <w:t>omorbidities</w:t>
            </w:r>
          </w:p>
        </w:tc>
        <w:tc>
          <w:tcPr>
            <w:tcW w:w="8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0FBB4BC4" w14:textId="7B2FBD16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14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1F5664B7" w14:textId="7175DD97" w:rsidR="000E3123" w:rsidRPr="000E3123" w:rsidRDefault="000E3123" w:rsidP="000E3123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E312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</w:tr>
      <w:bookmarkEnd w:id="30"/>
    </w:tbl>
    <w:p w14:paraId="50D62F69" w14:textId="77777777" w:rsidR="00AC16A3" w:rsidRPr="008C4C68" w:rsidRDefault="00AC16A3">
      <w:pPr>
        <w:rPr>
          <w:rFonts w:ascii="Times New Roman" w:hAnsi="Times New Roman" w:cs="Times New Roman"/>
          <w:sz w:val="22"/>
          <w:szCs w:val="22"/>
        </w:rPr>
      </w:pPr>
    </w:p>
    <w:p w14:paraId="5AD8D101" w14:textId="77777777" w:rsidR="00AC16A3" w:rsidRPr="008C4C68" w:rsidRDefault="00AC16A3">
      <w:pPr>
        <w:rPr>
          <w:rFonts w:ascii="Times New Roman" w:hAnsi="Times New Roman" w:cs="Times New Roman"/>
          <w:sz w:val="22"/>
          <w:szCs w:val="22"/>
        </w:rPr>
      </w:pPr>
    </w:p>
    <w:p w14:paraId="34C67980" w14:textId="77777777" w:rsidR="00AC16A3" w:rsidRPr="008C4C68" w:rsidRDefault="00AC16A3">
      <w:pPr>
        <w:rPr>
          <w:rFonts w:ascii="Times New Roman" w:hAnsi="Times New Roman" w:cs="Times New Roman"/>
          <w:sz w:val="22"/>
          <w:szCs w:val="22"/>
        </w:rPr>
      </w:pPr>
    </w:p>
    <w:p w14:paraId="2D5DD34A" w14:textId="0F8D9AF2" w:rsidR="00947D76" w:rsidRPr="008C4C68" w:rsidRDefault="00947D76">
      <w:pPr>
        <w:rPr>
          <w:rFonts w:ascii="Times New Roman" w:hAnsi="Times New Roman" w:cs="Times New Roman"/>
          <w:sz w:val="22"/>
          <w:szCs w:val="22"/>
        </w:rPr>
      </w:pPr>
    </w:p>
    <w:sectPr w:rsidR="00947D76" w:rsidRPr="008C4C68" w:rsidSect="00947D76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 (标题 CS)">
    <w:altName w:val="宋体"/>
    <w:panose1 w:val="020B0604020202020204"/>
    <w:charset w:val="86"/>
    <w:family w:val="roman"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7657CF4"/>
    <w:multiLevelType w:val="multilevel"/>
    <w:tmpl w:val="DAE2B6D0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80" w:hanging="44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320" w:hanging="44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760" w:hanging="44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200" w:hanging="44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640" w:hanging="44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080" w:hanging="44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520" w:hanging="44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960" w:hanging="440"/>
      </w:pPr>
      <w:rPr>
        <w:rFonts w:ascii="Times New Roman" w:hAnsi="Times New Roman" w:cs="Times New Roman" w:hint="default"/>
      </w:rPr>
    </w:lvl>
  </w:abstractNum>
  <w:num w:numId="1" w16cid:durableId="18953423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47"/>
    <w:rsid w:val="00086E38"/>
    <w:rsid w:val="000E3123"/>
    <w:rsid w:val="00143447"/>
    <w:rsid w:val="0018166F"/>
    <w:rsid w:val="001E715A"/>
    <w:rsid w:val="00246935"/>
    <w:rsid w:val="002511A3"/>
    <w:rsid w:val="0027561A"/>
    <w:rsid w:val="00275C75"/>
    <w:rsid w:val="00340A71"/>
    <w:rsid w:val="0063422A"/>
    <w:rsid w:val="006369D7"/>
    <w:rsid w:val="00860D90"/>
    <w:rsid w:val="008C4C68"/>
    <w:rsid w:val="008D03F0"/>
    <w:rsid w:val="00902647"/>
    <w:rsid w:val="00947D76"/>
    <w:rsid w:val="009C546B"/>
    <w:rsid w:val="009F34B9"/>
    <w:rsid w:val="00AB10CB"/>
    <w:rsid w:val="00AC16A3"/>
    <w:rsid w:val="00BB54F2"/>
    <w:rsid w:val="00C35BD6"/>
    <w:rsid w:val="00C55196"/>
    <w:rsid w:val="00C570F5"/>
    <w:rsid w:val="00C66E69"/>
    <w:rsid w:val="00D515F9"/>
    <w:rsid w:val="00DA67A0"/>
    <w:rsid w:val="00E628D5"/>
    <w:rsid w:val="00F2151D"/>
    <w:rsid w:val="00F2540E"/>
    <w:rsid w:val="00FA7D06"/>
    <w:rsid w:val="00FF32DA"/>
    <w:rsid w:val="00FF5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FB5C0"/>
  <w15:chartTrackingRefBased/>
  <w15:docId w15:val="{5F4AB77E-7886-864D-A4BE-E570AF8EB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3123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63422A"/>
    <w:pPr>
      <w:keepNext/>
      <w:keepLines/>
      <w:widowControl w:val="0"/>
      <w:spacing w:before="480" w:after="360"/>
      <w:jc w:val="center"/>
      <w:outlineLvl w:val="0"/>
    </w:pPr>
    <w:rPr>
      <w:rFonts w:asciiTheme="majorHAnsi" w:eastAsia="黑体" w:hAnsiTheme="majorHAnsi" w:cstheme="majorBidi"/>
      <w:b/>
      <w:color w:val="000000" w:themeColor="text1"/>
      <w:kern w:val="2"/>
      <w:sz w:val="32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63422A"/>
    <w:pPr>
      <w:keepNext/>
      <w:keepLines/>
      <w:widowControl w:val="0"/>
      <w:spacing w:before="480" w:after="120"/>
      <w:jc w:val="both"/>
      <w:outlineLvl w:val="1"/>
    </w:pPr>
    <w:rPr>
      <w:rFonts w:asciiTheme="majorHAnsi" w:hAnsiTheme="majorHAnsi" w:cs="Times New Roman (标题 CS)"/>
      <w:b/>
      <w:color w:val="000000" w:themeColor="text1"/>
      <w:kern w:val="2"/>
      <w:sz w:val="28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2647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2647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2647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2647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2647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2647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2647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a4"/>
    <w:uiPriority w:val="1"/>
    <w:qFormat/>
    <w:rsid w:val="009F34B9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line="520" w:lineRule="exact"/>
      <w:ind w:firstLineChars="200" w:firstLine="200"/>
      <w:jc w:val="both"/>
    </w:pPr>
    <w:rPr>
      <w:rFonts w:cs="Arial Unicode MS"/>
      <w:color w:val="000000"/>
      <w:sz w:val="24"/>
      <w:szCs w:val="21"/>
      <w:u w:color="000000"/>
    </w:rPr>
  </w:style>
  <w:style w:type="character" w:customStyle="1" w:styleId="a4">
    <w:name w:val="无间隔 字符"/>
    <w:basedOn w:val="a0"/>
    <w:link w:val="a3"/>
    <w:uiPriority w:val="1"/>
    <w:rsid w:val="009F34B9"/>
    <w:rPr>
      <w:rFonts w:cs="Arial Unicode MS"/>
      <w:color w:val="000000"/>
      <w:sz w:val="24"/>
      <w:szCs w:val="21"/>
      <w:u w:color="000000"/>
    </w:rPr>
  </w:style>
  <w:style w:type="character" w:customStyle="1" w:styleId="10">
    <w:name w:val="标题 1 字符"/>
    <w:basedOn w:val="a0"/>
    <w:link w:val="1"/>
    <w:uiPriority w:val="9"/>
    <w:rsid w:val="0063422A"/>
    <w:rPr>
      <w:rFonts w:asciiTheme="majorHAnsi" w:eastAsia="黑体" w:hAnsiTheme="majorHAnsi" w:cstheme="majorBidi"/>
      <w:b/>
      <w:color w:val="000000" w:themeColor="text1"/>
      <w:sz w:val="32"/>
      <w:szCs w:val="48"/>
    </w:rPr>
  </w:style>
  <w:style w:type="character" w:customStyle="1" w:styleId="20">
    <w:name w:val="标题 2 字符"/>
    <w:basedOn w:val="a0"/>
    <w:link w:val="2"/>
    <w:uiPriority w:val="9"/>
    <w:rsid w:val="0063422A"/>
    <w:rPr>
      <w:rFonts w:asciiTheme="majorHAnsi" w:eastAsia="宋体" w:hAnsiTheme="majorHAnsi" w:cs="Times New Roman (标题 CS)"/>
      <w:b/>
      <w:color w:val="000000" w:themeColor="text1"/>
      <w:sz w:val="28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026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0264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0264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902647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902647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902647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902647"/>
    <w:rPr>
      <w:rFonts w:eastAsiaTheme="majorEastAsia" w:cstheme="majorBidi"/>
      <w:color w:val="595959" w:themeColor="text1" w:themeTint="A6"/>
      <w:sz w:val="24"/>
    </w:rPr>
  </w:style>
  <w:style w:type="paragraph" w:styleId="a5">
    <w:name w:val="Title"/>
    <w:basedOn w:val="a"/>
    <w:next w:val="a"/>
    <w:link w:val="a6"/>
    <w:uiPriority w:val="10"/>
    <w:qFormat/>
    <w:rsid w:val="0090264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9026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902647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90264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902647"/>
    <w:pPr>
      <w:widowControl w:val="0"/>
      <w:spacing w:before="160" w:after="160"/>
      <w:jc w:val="center"/>
    </w:pPr>
    <w:rPr>
      <w:rFonts w:asciiTheme="minorHAnsi" w:hAnsiTheme="minorHAnsi" w:cs="Times New Roman (正文 CS 字体)"/>
      <w:i/>
      <w:iCs/>
      <w:color w:val="404040" w:themeColor="text1" w:themeTint="BF"/>
      <w:kern w:val="2"/>
    </w:rPr>
  </w:style>
  <w:style w:type="character" w:customStyle="1" w:styleId="aa">
    <w:name w:val="引用 字符"/>
    <w:basedOn w:val="a0"/>
    <w:link w:val="a9"/>
    <w:uiPriority w:val="29"/>
    <w:rsid w:val="00902647"/>
    <w:rPr>
      <w:rFonts w:eastAsia="宋体" w:cs="Times New Roman (正文 CS 字体)"/>
      <w:i/>
      <w:iCs/>
      <w:color w:val="404040" w:themeColor="text1" w:themeTint="BF"/>
      <w:sz w:val="24"/>
    </w:rPr>
  </w:style>
  <w:style w:type="paragraph" w:styleId="ab">
    <w:name w:val="List Paragraph"/>
    <w:basedOn w:val="a"/>
    <w:uiPriority w:val="34"/>
    <w:qFormat/>
    <w:rsid w:val="00902647"/>
    <w:pPr>
      <w:widowControl w:val="0"/>
      <w:ind w:left="720"/>
      <w:contextualSpacing/>
      <w:jc w:val="both"/>
    </w:pPr>
    <w:rPr>
      <w:rFonts w:asciiTheme="minorHAnsi" w:hAnsiTheme="minorHAnsi" w:cs="Times New Roman (正文 CS 字体)"/>
      <w:kern w:val="2"/>
    </w:rPr>
  </w:style>
  <w:style w:type="character" w:styleId="ac">
    <w:name w:val="Intense Emphasis"/>
    <w:basedOn w:val="a0"/>
    <w:uiPriority w:val="21"/>
    <w:qFormat/>
    <w:rsid w:val="00902647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90264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="Times New Roman (正文 CS 字体)"/>
      <w:i/>
      <w:iCs/>
      <w:color w:val="0F4761" w:themeColor="accent1" w:themeShade="BF"/>
      <w:kern w:val="2"/>
    </w:rPr>
  </w:style>
  <w:style w:type="character" w:customStyle="1" w:styleId="ae">
    <w:name w:val="明显引用 字符"/>
    <w:basedOn w:val="a0"/>
    <w:link w:val="ad"/>
    <w:uiPriority w:val="30"/>
    <w:rsid w:val="00902647"/>
    <w:rPr>
      <w:rFonts w:eastAsia="宋体" w:cs="Times New Roman (正文 CS 字体)"/>
      <w:i/>
      <w:iCs/>
      <w:color w:val="0F4761" w:themeColor="accent1" w:themeShade="BF"/>
      <w:sz w:val="24"/>
    </w:rPr>
  </w:style>
  <w:style w:type="character" w:styleId="af">
    <w:name w:val="Intense Reference"/>
    <w:basedOn w:val="a0"/>
    <w:uiPriority w:val="32"/>
    <w:qFormat/>
    <w:rsid w:val="00902647"/>
    <w:rPr>
      <w:b/>
      <w:bCs/>
      <w:smallCaps/>
      <w:color w:val="0F4761" w:themeColor="accent1" w:themeShade="BF"/>
      <w:spacing w:val="5"/>
    </w:rPr>
  </w:style>
  <w:style w:type="table" w:customStyle="1" w:styleId="11">
    <w:name w:val="网格型1"/>
    <w:basedOn w:val="a1"/>
    <w:next w:val="af0"/>
    <w:uiPriority w:val="99"/>
    <w:rsid w:val="00902647"/>
    <w:rPr>
      <w:rFonts w:ascii="Calibri" w:eastAsia="Times New Roman" w:hAnsi="Calibri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rsid w:val="009026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0"/>
    <w:rsid w:val="00F2151D"/>
  </w:style>
  <w:style w:type="character" w:styleId="af1">
    <w:name w:val="Placeholder Text"/>
    <w:basedOn w:val="a0"/>
    <w:uiPriority w:val="99"/>
    <w:semiHidden/>
    <w:rsid w:val="008C4C68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51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1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4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9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7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6</Pages>
  <Words>1156</Words>
  <Characters>6593</Characters>
  <Application>Microsoft Office Word</Application>
  <DocSecurity>0</DocSecurity>
  <Lines>54</Lines>
  <Paragraphs>15</Paragraphs>
  <ScaleCrop>false</ScaleCrop>
  <Company/>
  <LinksUpToDate>false</LinksUpToDate>
  <CharactersWithSpaces>7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2709</dc:creator>
  <cp:keywords/>
  <dc:description/>
  <cp:lastModifiedBy>A2709</cp:lastModifiedBy>
  <cp:revision>4</cp:revision>
  <dcterms:created xsi:type="dcterms:W3CDTF">2024-12-16T10:09:00Z</dcterms:created>
  <dcterms:modified xsi:type="dcterms:W3CDTF">2025-06-08T06:10:00Z</dcterms:modified>
</cp:coreProperties>
</file>